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2A7B13" w14:textId="63BE25A8" w:rsidR="008E581C" w:rsidRPr="008E581C" w:rsidRDefault="008E581C" w:rsidP="008E581C">
      <w:pPr>
        <w:pStyle w:val="21bc9c4b-6a32-43e5-beaa-fd2d792c5735"/>
        <w:rPr>
          <w:rFonts w:ascii="Times New Roman" w:hAnsi="Times New Roman" w:cs="Times New Roman" w:hint="eastAsia"/>
          <w:color w:val="auto"/>
          <w:sz w:val="36"/>
          <w:szCs w:val="36"/>
        </w:rPr>
      </w:pPr>
      <w:r w:rsidRPr="00861152">
        <w:rPr>
          <w:rFonts w:ascii="Times New Roman" w:hAnsi="Times New Roman" w:cs="Times New Roman"/>
          <w:color w:val="auto"/>
          <w:sz w:val="36"/>
          <w:szCs w:val="36"/>
        </w:rPr>
        <w:t xml:space="preserve">Supporting information </w:t>
      </w:r>
    </w:p>
    <w:p w14:paraId="13C061E5" w14:textId="77777777" w:rsidR="008E581C" w:rsidRPr="008E581C" w:rsidRDefault="008E581C" w:rsidP="008E581C">
      <w:pPr>
        <w:rPr>
          <w:rFonts w:ascii="Times New Roman" w:eastAsia="等线" w:hAnsi="Times New Roman" w:cs="Times New Roman"/>
          <w:b/>
          <w:bCs/>
        </w:rPr>
      </w:pPr>
      <w:r w:rsidRPr="008E581C">
        <w:rPr>
          <w:rFonts w:ascii="Times New Roman" w:eastAsia="等线" w:hAnsi="Times New Roman" w:cs="Times New Roman" w:hint="eastAsia"/>
          <w:b/>
          <w:bCs/>
        </w:rPr>
        <w:t xml:space="preserve"> Table 3. Characteristics of the Included Studies.</w:t>
      </w:r>
    </w:p>
    <w:tbl>
      <w:tblPr>
        <w:tblW w:w="495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433"/>
        <w:gridCol w:w="520"/>
        <w:gridCol w:w="525"/>
        <w:gridCol w:w="786"/>
        <w:gridCol w:w="653"/>
        <w:gridCol w:w="653"/>
        <w:gridCol w:w="2482"/>
        <w:gridCol w:w="393"/>
        <w:gridCol w:w="523"/>
        <w:gridCol w:w="518"/>
      </w:tblGrid>
      <w:tr w:rsidR="008E581C" w:rsidRPr="008E581C" w14:paraId="212C077F" w14:textId="77777777" w:rsidTr="00CF7962">
        <w:trPr>
          <w:trHeight w:val="280"/>
          <w:jc w:val="center"/>
        </w:trPr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4770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tudy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64D5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Year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34B8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ountry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3B8E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ample siz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7FB8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ge at MRI</w:t>
            </w:r>
            <w:r w:rsidRPr="008E581C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（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year</w:t>
            </w:r>
            <w:r w:rsidRPr="008E581C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）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741D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ensorimotor pathways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2DD7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DTI metrics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5883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cales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7767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r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6DC7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7F455071" w14:textId="77777777" w:rsidR="008E581C" w:rsidRPr="008E581C" w:rsidRDefault="008E581C" w:rsidP="008E581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NOS score</w:t>
            </w:r>
          </w:p>
        </w:tc>
      </w:tr>
      <w:tr w:rsidR="008E581C" w:rsidRPr="008E581C" w14:paraId="42F5BC0C" w14:textId="77777777" w:rsidTr="00CF7962">
        <w:trPr>
          <w:trHeight w:val="260"/>
          <w:jc w:val="center"/>
        </w:trPr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642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raneda, R.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53C0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9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E01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Belgium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B4A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40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772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——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036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OR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8AA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665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ield of view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947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5AA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77C45B76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6</w:t>
            </w:r>
          </w:p>
        </w:tc>
      </w:tr>
      <w:tr w:rsidR="008E581C" w:rsidRPr="008E581C" w14:paraId="0711B16B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83BEDB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alli, J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E1AE7F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9418C7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Italy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2B7026D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1E5153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8.75± 2.5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C6AF3E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LF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E1BF5E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1B58B0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hree</w:t>
            </w:r>
            <w:proofErr w:type="spellEnd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dimensional block construction task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CA3DC9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552848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69B2AFDD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6</w:t>
            </w:r>
          </w:p>
        </w:tc>
      </w:tr>
      <w:tr w:rsidR="008E581C" w:rsidRPr="008E581C" w14:paraId="5FA16DC9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CCFFA3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Ballester-</w:t>
            </w:r>
            <w:proofErr w:type="spellStart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lané</w:t>
            </w:r>
            <w:proofErr w:type="spellEnd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, J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1BEC720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EEA0AD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pain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3AEA96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EA4CEF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1.55±8.1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3A4ED0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WM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92676A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3A3566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MFC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C35ECC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BC88B5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17958F26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7</w:t>
            </w:r>
          </w:p>
        </w:tc>
      </w:tr>
      <w:tr w:rsidR="008E581C" w:rsidRPr="008E581C" w14:paraId="47FB0AEE" w14:textId="77777777" w:rsidTr="00CF7962">
        <w:trPr>
          <w:trHeight w:val="28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EFD8EB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Hoon, A. H., Jr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058BC0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0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7321F3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US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8E3CC74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62771A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 5.83 ±2.5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240FDA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TR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24F903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Imaging Grading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515B54D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lassification of walking disorder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7D24F9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5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A441007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03</w:t>
            </w:r>
          </w:p>
        </w:tc>
        <w:tc>
          <w:tcPr>
            <w:tcW w:w="316" w:type="pct"/>
          </w:tcPr>
          <w:p w14:paraId="40278A8D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62A0BC4C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4DF1FC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ED314E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2D57BD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2FCE19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A681D3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735243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TR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CBB210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1EEFB9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roprioception of the upper limb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8366EA7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6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B3FC93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316" w:type="pct"/>
          </w:tcPr>
          <w:p w14:paraId="691841C9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4118DAB2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B648840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ACBD48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8A4C0E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389BFA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68B348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56BE3D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TR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711323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9BFF97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roprioception of the lower limb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4D123E4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6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65AB26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316" w:type="pct"/>
          </w:tcPr>
          <w:p w14:paraId="6079F0D4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0CFB68D5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18AA4C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check, S. M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EE1008C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8DEDDF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ustrali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8F718BD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7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A7CDEB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（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5-17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）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3797E2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6E89BC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4AD927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lanker task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1D993C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40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3075FB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412</w:t>
            </w:r>
          </w:p>
        </w:tc>
        <w:tc>
          <w:tcPr>
            <w:tcW w:w="316" w:type="pct"/>
          </w:tcPr>
          <w:p w14:paraId="7CEF8CD9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76D30EB5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3F15A9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D2C467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69727C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FDCF4B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AA44BD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BFE8EF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FC03A8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C91428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BB1080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585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18E0B73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045</w:t>
            </w:r>
          </w:p>
        </w:tc>
        <w:tc>
          <w:tcPr>
            <w:tcW w:w="316" w:type="pct"/>
          </w:tcPr>
          <w:p w14:paraId="015A0DE1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7CC97ADF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9E828C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ourão, L. F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A70EC0C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91C8A6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US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6F7AAC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65E6D3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（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5.91</w:t>
            </w: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-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7.5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）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F903B7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B46C47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4ECAAF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Dysphagia Disorder Survey (DDS) 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668222B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66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3F3B44C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3</w:t>
            </w:r>
          </w:p>
        </w:tc>
        <w:tc>
          <w:tcPr>
            <w:tcW w:w="316" w:type="pct"/>
          </w:tcPr>
          <w:p w14:paraId="575897EE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8</w:t>
            </w:r>
          </w:p>
        </w:tc>
      </w:tr>
      <w:tr w:rsidR="008E581C" w:rsidRPr="008E581C" w14:paraId="40B4E746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87BAF0D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BF7713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EC04A7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1F5832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2B4895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305AE3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BF9452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R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4DDD1F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CCCB57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59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459792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32</w:t>
            </w:r>
          </w:p>
        </w:tc>
        <w:tc>
          <w:tcPr>
            <w:tcW w:w="316" w:type="pct"/>
          </w:tcPr>
          <w:p w14:paraId="178ABE58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4BD79C92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7192FD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Laporta</w:t>
            </w:r>
            <w:proofErr w:type="spellEnd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Hoyos, O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C4D028E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167C4F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pain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4FB5D1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3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A2E374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4.42±12.6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A0AAFE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WM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70AEAF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8E5BCF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Wisconsin card sorting test (WCST)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08FD7B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952EB3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0D172448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38C38F2E" w14:textId="77777777" w:rsidTr="00CF7962">
        <w:trPr>
          <w:trHeight w:val="28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99E72A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Rai, Y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EA0E31B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D35615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Indi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3E535D4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B4EE85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7.72±2.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D33779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WM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A80BC7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66" w:type="pct"/>
            <w:gridSpan w:val="3"/>
            <w:shd w:val="clear" w:color="auto" w:fill="auto"/>
            <w:noWrap/>
            <w:vAlign w:val="center"/>
            <w:hideMark/>
          </w:tcPr>
          <w:p w14:paraId="27CB19C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Revisie</w:t>
            </w:r>
            <w:proofErr w:type="spellEnd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 </w:t>
            </w:r>
            <w:proofErr w:type="spellStart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msterdamse</w:t>
            </w:r>
            <w:proofErr w:type="spellEnd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 Kinder </w:t>
            </w:r>
            <w:proofErr w:type="spellStart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Intelligentie</w:t>
            </w:r>
            <w:proofErr w:type="spellEnd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 Test 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（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RAKIT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）</w:t>
            </w:r>
          </w:p>
        </w:tc>
        <w:tc>
          <w:tcPr>
            <w:tcW w:w="316" w:type="pct"/>
          </w:tcPr>
          <w:p w14:paraId="35A93E30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6</w:t>
            </w:r>
          </w:p>
        </w:tc>
      </w:tr>
      <w:tr w:rsidR="008E581C" w:rsidRPr="008E581C" w14:paraId="16159DAD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158A61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Laporta</w:t>
            </w:r>
            <w:proofErr w:type="spellEnd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Hoyos, O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0E873A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2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0AAC44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ustrali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39EC5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3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32C51F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1.8±3.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6516FC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WM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D3B346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357772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PVT-IV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D83756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73ACC0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05B1EE74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7</w:t>
            </w:r>
          </w:p>
        </w:tc>
      </w:tr>
      <w:tr w:rsidR="008E581C" w:rsidRPr="008E581C" w14:paraId="1E275320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64EBEE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Jeroen Vermeulen, R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5FE819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FBDE68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Netherlands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3429C9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D7F3AB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（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5-23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）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4FCEFE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WM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68C2DD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066" w:type="pct"/>
            <w:gridSpan w:val="3"/>
            <w:shd w:val="clear" w:color="auto" w:fill="auto"/>
            <w:noWrap/>
            <w:vAlign w:val="center"/>
            <w:hideMark/>
          </w:tcPr>
          <w:p w14:paraId="1AC7381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omputer-Based instrument for Low motor Language Test</w:t>
            </w:r>
          </w:p>
        </w:tc>
        <w:tc>
          <w:tcPr>
            <w:tcW w:w="316" w:type="pct"/>
          </w:tcPr>
          <w:p w14:paraId="67BECF65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6</w:t>
            </w:r>
          </w:p>
        </w:tc>
      </w:tr>
      <w:tr w:rsidR="008E581C" w:rsidRPr="008E581C" w14:paraId="66E26FE5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5ACA8A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Rha, D. W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BCEC0B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5C4399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outh Kore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3E1710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AB8FA7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（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7-2.9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）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56DB5E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CE7E60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770CAE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MFC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D25AFE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9DA078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5C5FEBB5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8</w:t>
            </w:r>
          </w:p>
        </w:tc>
      </w:tr>
      <w:tr w:rsidR="008E581C" w:rsidRPr="008E581C" w14:paraId="0056A7BB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7EB88A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Trivedi, R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1E6F837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4CD25A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Indi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D296E8C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3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982E1A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D169F2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otor tract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7E36CF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AD7E72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MFC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7CB3EE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34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B38C9E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04</w:t>
            </w:r>
          </w:p>
        </w:tc>
        <w:tc>
          <w:tcPr>
            <w:tcW w:w="316" w:type="pct"/>
          </w:tcPr>
          <w:p w14:paraId="5CA6A6B7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610461D9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76D5DF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9BAACF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989641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6D1776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CDFB63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D5D399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ensory tract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C77FE4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2628CC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9BFCE30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27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E55F91A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316" w:type="pct"/>
          </w:tcPr>
          <w:p w14:paraId="43424957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322D1B14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02ABA7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240520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896C3F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AE977A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9A0D31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9CE9F0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6B8881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048E5E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7A9380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4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1D6F4E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316" w:type="pct"/>
          </w:tcPr>
          <w:p w14:paraId="4E7D2624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484CC90D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774AC9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lastRenderedPageBreak/>
              <w:t>Arrigoni, F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20E5DB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C2E4A8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Italy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6ED684B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CC6E3E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9.59±0.5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521186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CST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1B16C2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E8ED40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MFC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868214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5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DD15E7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316" w:type="pct"/>
          </w:tcPr>
          <w:p w14:paraId="74219B39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790975A7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4C9CE9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D06582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770DB4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F9A4B4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D47AE8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1FE430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TR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25F794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3BC891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2E4DBBA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0CE3F4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316" w:type="pct"/>
          </w:tcPr>
          <w:p w14:paraId="735E0597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59DFCD84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AF374FC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8DBE85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76D817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F0C719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B6FADD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66DCD9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D75705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D64EE2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AC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41097D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B9E1F3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316" w:type="pct"/>
          </w:tcPr>
          <w:p w14:paraId="0C209AD0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65561567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9DC246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D6C9ED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B17676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BE7334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FA65E7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C81EB7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TR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F32387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4AC6AE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58E9CBA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4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B1F5FDD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316" w:type="pct"/>
          </w:tcPr>
          <w:p w14:paraId="5DAD8863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36D2CD2C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2800FA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5E5171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0B49C2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BD6B41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6C6E9C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803964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orona radiata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CA97FA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D9323A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0CB8C6C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4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BD6BB1C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316" w:type="pct"/>
          </w:tcPr>
          <w:p w14:paraId="27D52400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249EDC72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015DB2A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185AD5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058406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4AB2F5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64415D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D06AEE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LF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47086A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BEA40A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4BF494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96AA68C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316" w:type="pct"/>
          </w:tcPr>
          <w:p w14:paraId="4B841177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3C98836B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D7BCF9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rrigoni, F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1D6B277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489291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Italy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CFB2BFB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AD30C2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1.8 ±3.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D8546E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WM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CFEAC0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119FF0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MFC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D5986C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E93AAC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520C4AA5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8</w:t>
            </w:r>
          </w:p>
        </w:tc>
      </w:tr>
      <w:tr w:rsidR="008E581C" w:rsidRPr="008E581C" w14:paraId="32C36197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1F673C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Vuong, A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6C4F70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2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D44CD6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US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3890C24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BA3703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1.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81484C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WM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635E8B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D2D469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MFCS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、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ALE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、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MFM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CFACD3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C9FFBE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208F4128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7</w:t>
            </w:r>
          </w:p>
        </w:tc>
      </w:tr>
      <w:tr w:rsidR="008E581C" w:rsidRPr="008E581C" w14:paraId="066B09E5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C83B15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Lee, J. D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336A454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24B08E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outh Kore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3A240D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29E62A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.2±2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13B85B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WM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386CB8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539C28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MFC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3E92E8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3ABD25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51B0CB10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8</w:t>
            </w:r>
          </w:p>
        </w:tc>
      </w:tr>
      <w:tr w:rsidR="008E581C" w:rsidRPr="008E581C" w14:paraId="4C2E70A9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3674AF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Yoshida, S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CB2D49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392AB4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Japan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CC19764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3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9D98D9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2.86±4.8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A192DB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CST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2FBEC9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5AF792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MFC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7C6A39A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A7F492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316" w:type="pct"/>
          </w:tcPr>
          <w:p w14:paraId="202525F8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3BE79F0B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CA4EDDE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E463BC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76F60B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6DDFAC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CEAD4C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7F09A8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PLIC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464D92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BEC6CA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8117D03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5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1F5D253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316" w:type="pct"/>
          </w:tcPr>
          <w:p w14:paraId="5E92AC44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0FF7C9AD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FCD49E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198114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1DAE6A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5CE2CD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19B0E1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478A55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TR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36B75F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C992E2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B8CEC4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3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8506223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316" w:type="pct"/>
          </w:tcPr>
          <w:p w14:paraId="3ED1C177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3FFB3018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000A45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Van </w:t>
            </w:r>
            <w:proofErr w:type="spellStart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estel</w:t>
            </w:r>
            <w:proofErr w:type="spellEnd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, L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3ADD48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EBE417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Belgium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3E23B9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914BCA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(3-12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B96911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A47DB5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1B6923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odified Ashworth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4141A40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3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23FF40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2A815DE0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24AABBEA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270DAC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E85671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ECFFD8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C3DCB4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9AD501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8E5892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8CA484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DC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34463E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1B8612A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3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9746B7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024B7A98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2DAECE23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4F7B74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E401E2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CD095F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91593D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BD6B0D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64C333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CST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45523B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147E47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lobal Pain Scale (GPS)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E13AF6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43CA88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161B3AE3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119408E6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626ECF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eyns</w:t>
            </w:r>
            <w:proofErr w:type="spellEnd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, P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E5E31F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EB000A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Belgium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116401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5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DA687E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(3.58-12.33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8B7996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、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C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、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LV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685FC5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5D2E2DE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3D Instrumented Gait Analysis (3DGA)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FA30B3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CF3490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5C465768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6</w:t>
            </w:r>
          </w:p>
        </w:tc>
      </w:tr>
      <w:tr w:rsidR="008E581C" w:rsidRPr="008E581C" w14:paraId="069A1F9B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7262A6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Jaatela</w:t>
            </w:r>
            <w:proofErr w:type="spellEnd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, J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E35C33B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2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F8F743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inland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D6959C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5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DA55F2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(10-18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C3F9EB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FB822D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61CE4C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 Hi-End Foot-scan system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D815DE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6FBC52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23C6398A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11CFA307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1BB20D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zizi, S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2E71C3C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2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73324F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Iran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01E7C5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C94D03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9.03±2.7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404100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AE73AF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3CE544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0 Meter Walk Test (10MWT)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D83D7F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63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6013D6E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4</w:t>
            </w:r>
          </w:p>
        </w:tc>
        <w:tc>
          <w:tcPr>
            <w:tcW w:w="316" w:type="pct"/>
          </w:tcPr>
          <w:p w14:paraId="189E73DD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8</w:t>
            </w:r>
          </w:p>
        </w:tc>
      </w:tr>
      <w:tr w:rsidR="008E581C" w:rsidRPr="008E581C" w14:paraId="3FCE9B5E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5AE10CB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1C7200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F237B3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F39BC7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4FF63B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4A1388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8024CB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R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B46C34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4BD713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68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2AD8507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05</w:t>
            </w:r>
          </w:p>
        </w:tc>
        <w:tc>
          <w:tcPr>
            <w:tcW w:w="316" w:type="pct"/>
          </w:tcPr>
          <w:p w14:paraId="65D537E8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76BFAC57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42B480D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B7811E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854D75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9D6E6F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466BBC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43F011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01A690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03B69D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258171B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66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87B0A8E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316" w:type="pct"/>
          </w:tcPr>
          <w:p w14:paraId="73509DB9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7EEFC725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2437E04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246356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A7B4AA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6EB657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F9FA78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AEA82B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1A67C4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5AFB888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TUG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EB1E58E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6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9C0671C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316" w:type="pct"/>
          </w:tcPr>
          <w:p w14:paraId="35404DA7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3D0761B5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FB7E19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C55F6C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8EA295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A407C5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6EE127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647D79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D27A78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R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553E6A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EC45600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69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D244D30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06</w:t>
            </w:r>
          </w:p>
        </w:tc>
        <w:tc>
          <w:tcPr>
            <w:tcW w:w="316" w:type="pct"/>
          </w:tcPr>
          <w:p w14:paraId="04B208C7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311B04ED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F3C250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Jaatela</w:t>
            </w:r>
            <w:proofErr w:type="spellEnd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, J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166952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2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774D7C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inland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887BD1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A6F2C9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（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0.8-18.1</w:t>
            </w: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）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60EB75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D9D0CB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CFE204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BBT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C28FC10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8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B5ADB7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48</w:t>
            </w:r>
          </w:p>
        </w:tc>
        <w:tc>
          <w:tcPr>
            <w:tcW w:w="316" w:type="pct"/>
          </w:tcPr>
          <w:p w14:paraId="47A21C0D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0FE4D122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498C8A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45645E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CC4480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10BBBE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A33C5A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F32C83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A37244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F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077397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8E37DE3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9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A61657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316" w:type="pct"/>
          </w:tcPr>
          <w:p w14:paraId="057FB8E5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66D787C9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837B1B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BA95AF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B13E3B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513B4A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005537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75FC0F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F79A6A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58FC53B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tatic standing and dynamic gait stability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323E8D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3A8991B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46</w:t>
            </w:r>
          </w:p>
        </w:tc>
        <w:tc>
          <w:tcPr>
            <w:tcW w:w="316" w:type="pct"/>
          </w:tcPr>
          <w:p w14:paraId="26069D91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1B3ED770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5810820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221B93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2CB947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70AEA6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8CF371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081B76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B67191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F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D3AFD5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B15FF5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7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5F0CB6C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316" w:type="pct"/>
          </w:tcPr>
          <w:p w14:paraId="31B8D7E2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00FB68C9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4DBB17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lastRenderedPageBreak/>
              <w:t>Mackey, A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B33EA8A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1B96E7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New Zealand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1CFF69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233E88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C6B7B0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25C619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D17A1D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A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EA958E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6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1C36F0D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316" w:type="pct"/>
          </w:tcPr>
          <w:p w14:paraId="21883239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50F8D30A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7EFA3B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F685BE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19A899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09DCD3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0D74D0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EB3551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0D4591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D6B1D2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BBT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149370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5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0D00E2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316" w:type="pct"/>
          </w:tcPr>
          <w:p w14:paraId="28BC0AD8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600A4F5F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4C506E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erre, C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5A7288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8C9D37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US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1C2B767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4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602BA3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9.1±3.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1AEBAF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747F15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E02A5B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BBT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69C7224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3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AD390F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316" w:type="pct"/>
          </w:tcPr>
          <w:p w14:paraId="716C3A6D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7</w:t>
            </w:r>
          </w:p>
        </w:tc>
      </w:tr>
      <w:tr w:rsidR="008E581C" w:rsidRPr="008E581C" w14:paraId="499BA44E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693DF6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Kim, J. H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1ED6D5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C88B26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outh Kore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330960B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4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9F91D8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 13.7 ± 3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4EEB5B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4BDCFA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50D3E68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Functional Level of </w:t>
            </w:r>
            <w:proofErr w:type="gramStart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Hemiplegia(</w:t>
            </w:r>
            <w:proofErr w:type="spellStart"/>
            <w:proofErr w:type="gramEnd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xL</w:t>
            </w:r>
            <w:proofErr w:type="spellEnd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)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C40817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1B4A98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0AD9338F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6</w:t>
            </w:r>
          </w:p>
        </w:tc>
      </w:tr>
      <w:tr w:rsidR="008E581C" w:rsidRPr="008E581C" w14:paraId="34BCBAE6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2FB2D6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annek</w:t>
            </w:r>
            <w:proofErr w:type="spellEnd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, K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9089FC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AE58DE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ustrali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38181C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8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A5C853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(5-17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A7035C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DCAD06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8A9EE7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HA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A2E060D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4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2AAEAD4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316" w:type="pct"/>
          </w:tcPr>
          <w:p w14:paraId="31FF9325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1918C298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75AD5D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Tsao, H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2CA22C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FA4C9F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ustrali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FE4DFE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8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A6D685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1.3 ± 3.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249CFB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4B36D9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27FEAD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A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061CBD3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3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2D4FF3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316" w:type="pct"/>
          </w:tcPr>
          <w:p w14:paraId="00500692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6529E4A7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5EDF37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4A332C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3DFA79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62D987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E3FA93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B4B402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0E7FEB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5F238C5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HA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1CAF77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2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2844EB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316" w:type="pct"/>
          </w:tcPr>
          <w:p w14:paraId="78CCD590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5C89C7C8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335D7E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Kuczynski, A. M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3A773DC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A147D5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anad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F1931D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3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49A1100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58AE53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C8791D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7F2EDC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KINARM Robotics Mission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D98AAC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3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4DBA89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316" w:type="pct"/>
          </w:tcPr>
          <w:p w14:paraId="19E0B4EE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8</w:t>
            </w:r>
          </w:p>
        </w:tc>
      </w:tr>
      <w:tr w:rsidR="008E581C" w:rsidRPr="008E581C" w14:paraId="0247856A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CC21BC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proofErr w:type="spellStart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ailleux</w:t>
            </w:r>
            <w:proofErr w:type="spellEnd"/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, L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DB045C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2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E71F51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Belgium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4D4D26B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3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39922E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0.25± 2.5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4DC84B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ADCD61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50E409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HA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ED0D3F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4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C5FC4C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410BF1C9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2E743EFF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CD5DB6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34D974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2B0EEA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8C12B6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5AB267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1EED24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206F3F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FC95D3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A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B08BED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5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98E5E7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35CA56E4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4EC122B4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CA1922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D6FDF7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7DDC70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228503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F9A72E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336B36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48C513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613FDD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JTHFT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7FF5DE0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5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AC162F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07FEA308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1FCEE5AF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25D211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imona Fiori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9CB570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8D79CE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Italy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2AB74E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3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6B0AF3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2.61±3.2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33F918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P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8BEB4C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I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729676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HA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A705D5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3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3B9AFAA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34</w:t>
            </w:r>
          </w:p>
        </w:tc>
        <w:tc>
          <w:tcPr>
            <w:tcW w:w="316" w:type="pct"/>
          </w:tcPr>
          <w:p w14:paraId="6594FD86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062A50F9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F4E228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Kuo, H. C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39022A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B8D8F8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US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0C7C60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B048C7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9.2±3.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88D016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47C90E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9D0EE9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AC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F5E524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086460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7A396024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7</w:t>
            </w:r>
          </w:p>
        </w:tc>
      </w:tr>
      <w:tr w:rsidR="008E581C" w:rsidRPr="008E581C" w14:paraId="3EE74017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07118B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Weinstein, M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DCE813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6401F8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UK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506643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140957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9.4±2.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5B1A74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B6B347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AC8CC1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JTTHF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44A68CC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7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5A316E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06</w:t>
            </w:r>
          </w:p>
        </w:tc>
        <w:tc>
          <w:tcPr>
            <w:tcW w:w="316" w:type="pct"/>
          </w:tcPr>
          <w:p w14:paraId="7CB17520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6B41900E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89288B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894F1C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50C832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C109F4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4BA2E8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98719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44AD20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568090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32FD52C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6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D11BB3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316" w:type="pct"/>
          </w:tcPr>
          <w:p w14:paraId="2C484310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47764604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D4061B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Holmström, L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9F1BAC4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996D2C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weden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A20495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3AAB24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(7.2-17.0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6850FB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LI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9B826B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8B0ED8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BBT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6961C3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7C5CD6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6A653384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8</w:t>
            </w:r>
          </w:p>
        </w:tc>
      </w:tr>
      <w:tr w:rsidR="008E581C" w:rsidRPr="008E581C" w14:paraId="74B092AF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F68D2F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check, S. M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372C49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4EDCEA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ustrali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21D6357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4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C78BA7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(5-17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E95B04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F999B1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2DEC93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JTHFT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7DB494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2972F7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5D03C52F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6</w:t>
            </w:r>
          </w:p>
        </w:tc>
      </w:tr>
      <w:tr w:rsidR="008E581C" w:rsidRPr="008E581C" w14:paraId="53196E35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4F8320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Yin, Y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0A3B9C4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2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41A66C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hin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3E59A3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A59F31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8.37±2.4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7D0962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lymphatic system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81CF7E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A5E8F4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AC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8AAE86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FA2F3A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296998D8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8</w:t>
            </w:r>
          </w:p>
        </w:tc>
      </w:tr>
      <w:tr w:rsidR="008E581C" w:rsidRPr="008E581C" w14:paraId="53800FB3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1A5DBF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Weinstein, M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2F578F7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E2E5F7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Israel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41139DD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3E5A0C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0.6±2.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B552BA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LI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D77DB1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A1DCBA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HEQ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41A1FD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7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943EC44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316" w:type="pct"/>
          </w:tcPr>
          <w:p w14:paraId="3DCBEE41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0B52DE27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2E728EE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91A29A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BBD850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0A5135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7E3DAA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B472D2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49C02C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022EB9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HEQ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6B62B7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5AE8C57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7</w:t>
            </w:r>
          </w:p>
        </w:tc>
        <w:tc>
          <w:tcPr>
            <w:tcW w:w="316" w:type="pct"/>
          </w:tcPr>
          <w:p w14:paraId="144A8EBE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17204843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5212A74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466650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73EA2E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8FD085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E3675F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A58FFB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357E28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D9A526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457E87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7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B7E467D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316" w:type="pct"/>
          </w:tcPr>
          <w:p w14:paraId="36633620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3739DB4A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C80F5A0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A5BD95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0AC91E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7661B7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338883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ACD644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48D565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FA 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D35C07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JTTHF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2264B70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8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228BADD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1</w:t>
            </w:r>
          </w:p>
        </w:tc>
        <w:tc>
          <w:tcPr>
            <w:tcW w:w="316" w:type="pct"/>
          </w:tcPr>
          <w:p w14:paraId="4F958C72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10C7E92A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19E729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Kim, H. S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69FA48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2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577074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South Kore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25E6EE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9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BD089E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7.03±2.5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A47266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69A16B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06537C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Upper Limb Length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6199EF7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57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FF4431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18BFCA7D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7</w:t>
            </w:r>
          </w:p>
        </w:tc>
      </w:tr>
      <w:tr w:rsidR="008E581C" w:rsidRPr="008E581C" w14:paraId="19CBD095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048BC3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16A2AA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0F429B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1F1C09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275B8D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941109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026F7D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M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61FF557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B7E85F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51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FE5C5AB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</w:tcPr>
          <w:p w14:paraId="0CDD1DC5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22C99EF0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B0D989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Hung, Y. C.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3A3454D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9A6652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US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F835C43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3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D77611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(6-17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7D5693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132D23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D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5B7D41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The drawer task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85021BD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3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52B3004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37</w:t>
            </w:r>
          </w:p>
        </w:tc>
        <w:tc>
          <w:tcPr>
            <w:tcW w:w="316" w:type="pct"/>
          </w:tcPr>
          <w:p w14:paraId="14DDF9EC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8</w:t>
            </w:r>
          </w:p>
        </w:tc>
      </w:tr>
      <w:tr w:rsidR="008E581C" w:rsidRPr="008E581C" w14:paraId="2189D523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BE32C9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Hasegawa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5334B3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BD86D9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Japan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8F03A8E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3031C1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2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95AB67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817C27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728BF5A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MFC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E5C81ED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3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DF15503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316" w:type="pct"/>
          </w:tcPr>
          <w:p w14:paraId="6E572DED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7</w:t>
            </w:r>
          </w:p>
        </w:tc>
      </w:tr>
      <w:tr w:rsidR="008E581C" w:rsidRPr="008E581C" w14:paraId="6EC9DE7A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FC252E4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CF2D0F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A4863C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628E2B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98F933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40FE9B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TR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186F76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51CE6BC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70AB6EB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2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1184397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316" w:type="pct"/>
          </w:tcPr>
          <w:p w14:paraId="4AE5D930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406C3EC5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168D89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E49226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6B94FD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E399C9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339156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FF64A3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689CBE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DC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F5FAE3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MFC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4AC2DC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4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C65206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6</w:t>
            </w:r>
          </w:p>
        </w:tc>
        <w:tc>
          <w:tcPr>
            <w:tcW w:w="316" w:type="pct"/>
          </w:tcPr>
          <w:p w14:paraId="2E990BF3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28B26D76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3B0EF1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Jiang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5D067C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729CF6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hin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A0760CB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818F73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1.7±2.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0D06D3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6FAC35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D243A0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MFC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1D296C0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7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6EE21C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316" w:type="pct"/>
          </w:tcPr>
          <w:p w14:paraId="2892F449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6</w:t>
            </w:r>
          </w:p>
        </w:tc>
      </w:tr>
      <w:tr w:rsidR="008E581C" w:rsidRPr="008E581C" w14:paraId="6588E7C9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01E12A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CBE286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62180F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E5D536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D548D4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FBD8D8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LI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EB439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D8DDAA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609A20A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A9A3904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316" w:type="pct"/>
          </w:tcPr>
          <w:p w14:paraId="198A3110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15B77AE7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030F3F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10C44C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EB7CF1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C90EA7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E80C51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D1674D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TR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18D931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F5055D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7F9B7F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4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213C55D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316" w:type="pct"/>
          </w:tcPr>
          <w:p w14:paraId="7B876EED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3203035E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AF2ACA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Madhavan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AD79B55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C6EB29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US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DC72DB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D31A8E9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529CDE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FCD2044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B5B822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MFC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09D0DE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4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42A1FF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316" w:type="pct"/>
          </w:tcPr>
          <w:p w14:paraId="0F184B07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67FFD3D3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8A4ECF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Wang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A24767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3E14A7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hin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4F2502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4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EFAE13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.86±0.5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99E88B1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1EED15B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1E26ED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GMFCS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6C325B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-0.4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789CD3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316" w:type="pct"/>
          </w:tcPr>
          <w:p w14:paraId="1C93AA7A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78D77390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C6E26C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Hodge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8D1C9E8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33B6C3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anad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9B2ACBB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699516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0.3±4.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2D5DE7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1C3B46D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BED7A7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HA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080CC6D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6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82F593A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316" w:type="pct"/>
          </w:tcPr>
          <w:p w14:paraId="6B7EC1A3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7</w:t>
            </w:r>
          </w:p>
        </w:tc>
      </w:tr>
      <w:tr w:rsidR="008E581C" w:rsidRPr="008E581C" w14:paraId="361445DF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C79442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Reid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337D10C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F5BAD93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ustralia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B1EAFAE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346606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1.7±2.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DEE3AF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759223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3182C54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HA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0D786F9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5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7619ED3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316" w:type="pct"/>
          </w:tcPr>
          <w:p w14:paraId="2716F07A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36BEB0D7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2C955C7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Schertz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0EC7DF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BAA7D26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Israel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68FE8A7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9DD444E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0.9±1.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89244E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E6ACA62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01E2D15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HA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586CCBA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1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F68E3A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316" w:type="pct"/>
          </w:tcPr>
          <w:p w14:paraId="05F22D40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  <w:tr w:rsidR="008E581C" w:rsidRPr="008E581C" w14:paraId="7B563229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C92F19C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C4BCEC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34891B8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20B091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C69DCD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449807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PLI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2D1373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4F3FC30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C297DB1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6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EC7D833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4</w:t>
            </w:r>
          </w:p>
        </w:tc>
        <w:tc>
          <w:tcPr>
            <w:tcW w:w="316" w:type="pct"/>
          </w:tcPr>
          <w:p w14:paraId="13BE01C2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</w:p>
        </w:tc>
      </w:tr>
      <w:tr w:rsidR="008E581C" w:rsidRPr="008E581C" w14:paraId="5C623B0B" w14:textId="77777777" w:rsidTr="00CF7962">
        <w:trPr>
          <w:trHeight w:val="260"/>
          <w:jc w:val="center"/>
        </w:trPr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4CF420F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 xml:space="preserve">Weinstein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E261A56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201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6CD0365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Israel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0835B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000DF1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11.0±3.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C7BE8CC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CST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89EB9CA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FA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2C4A78F0" w14:textId="77777777" w:rsidR="008E581C" w:rsidRPr="008E581C" w:rsidRDefault="008E581C" w:rsidP="008E58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AHA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00E6102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5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2AC710F" w14:textId="77777777" w:rsidR="008E581C" w:rsidRPr="008E581C" w:rsidRDefault="008E581C" w:rsidP="008E58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316" w:type="pct"/>
          </w:tcPr>
          <w:p w14:paraId="2C79EC12" w14:textId="77777777" w:rsidR="008E581C" w:rsidRPr="008E581C" w:rsidRDefault="008E581C" w:rsidP="008E5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0"/>
                <w:szCs w:val="10"/>
              </w:rPr>
            </w:pPr>
            <w:r w:rsidRPr="008E581C">
              <w:rPr>
                <w:rFonts w:ascii="Times New Roman" w:eastAsia="等线" w:hAnsi="Times New Roman" w:cs="Times New Roman" w:hint="eastAsia"/>
                <w:kern w:val="0"/>
                <w:sz w:val="10"/>
                <w:szCs w:val="10"/>
              </w:rPr>
              <w:t>9</w:t>
            </w:r>
          </w:p>
        </w:tc>
      </w:tr>
    </w:tbl>
    <w:p w14:paraId="241B84E8" w14:textId="77777777" w:rsidR="00B57269" w:rsidRDefault="00B57269">
      <w:pPr>
        <w:rPr>
          <w:rFonts w:hint="eastAsia"/>
        </w:rPr>
      </w:pPr>
    </w:p>
    <w:sectPr w:rsidR="00B57269" w:rsidSect="008E581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A0F53C" w14:textId="77777777" w:rsidR="008D56C4" w:rsidRDefault="008D56C4" w:rsidP="008E581C">
      <w:pPr>
        <w:rPr>
          <w:rFonts w:hint="eastAsia"/>
        </w:rPr>
      </w:pPr>
      <w:r>
        <w:separator/>
      </w:r>
    </w:p>
  </w:endnote>
  <w:endnote w:type="continuationSeparator" w:id="0">
    <w:p w14:paraId="656492C0" w14:textId="77777777" w:rsidR="008D56C4" w:rsidRDefault="008D56C4" w:rsidP="008E58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002EFF" w14:textId="77777777" w:rsidR="008D56C4" w:rsidRDefault="008D56C4" w:rsidP="008E581C">
      <w:pPr>
        <w:rPr>
          <w:rFonts w:hint="eastAsia"/>
        </w:rPr>
      </w:pPr>
      <w:r>
        <w:separator/>
      </w:r>
    </w:p>
  </w:footnote>
  <w:footnote w:type="continuationSeparator" w:id="0">
    <w:p w14:paraId="0D538365" w14:textId="77777777" w:rsidR="008D56C4" w:rsidRDefault="008D56C4" w:rsidP="008E581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456C8D"/>
    <w:multiLevelType w:val="hybridMultilevel"/>
    <w:tmpl w:val="75F23B0E"/>
    <w:lvl w:ilvl="0" w:tplc="D564E85E">
      <w:start w:val="1"/>
      <w:numFmt w:val="bullet"/>
      <w:lvlText w:val="●"/>
      <w:lvlJc w:val="left"/>
      <w:pPr>
        <w:ind w:left="720" w:hanging="360"/>
      </w:pPr>
    </w:lvl>
    <w:lvl w:ilvl="1" w:tplc="EA3EEE94">
      <w:start w:val="1"/>
      <w:numFmt w:val="bullet"/>
      <w:lvlText w:val="○"/>
      <w:lvlJc w:val="left"/>
      <w:pPr>
        <w:ind w:left="1440" w:hanging="360"/>
      </w:pPr>
    </w:lvl>
    <w:lvl w:ilvl="2" w:tplc="4F281B22">
      <w:start w:val="1"/>
      <w:numFmt w:val="bullet"/>
      <w:lvlText w:val="■"/>
      <w:lvlJc w:val="left"/>
      <w:pPr>
        <w:ind w:left="2160" w:hanging="360"/>
      </w:pPr>
    </w:lvl>
    <w:lvl w:ilvl="3" w:tplc="70D61C5C">
      <w:start w:val="1"/>
      <w:numFmt w:val="bullet"/>
      <w:lvlText w:val="●"/>
      <w:lvlJc w:val="left"/>
      <w:pPr>
        <w:ind w:left="2880" w:hanging="360"/>
      </w:pPr>
    </w:lvl>
    <w:lvl w:ilvl="4" w:tplc="47C840B8">
      <w:start w:val="1"/>
      <w:numFmt w:val="bullet"/>
      <w:lvlText w:val="○"/>
      <w:lvlJc w:val="left"/>
      <w:pPr>
        <w:ind w:left="3600" w:hanging="360"/>
      </w:pPr>
    </w:lvl>
    <w:lvl w:ilvl="5" w:tplc="5316E10E">
      <w:start w:val="1"/>
      <w:numFmt w:val="bullet"/>
      <w:lvlText w:val="■"/>
      <w:lvlJc w:val="left"/>
      <w:pPr>
        <w:ind w:left="4320" w:hanging="360"/>
      </w:pPr>
    </w:lvl>
    <w:lvl w:ilvl="6" w:tplc="6EA40066">
      <w:start w:val="1"/>
      <w:numFmt w:val="bullet"/>
      <w:lvlText w:val="●"/>
      <w:lvlJc w:val="left"/>
      <w:pPr>
        <w:ind w:left="5040" w:hanging="360"/>
      </w:pPr>
    </w:lvl>
    <w:lvl w:ilvl="7" w:tplc="A880BC32">
      <w:start w:val="1"/>
      <w:numFmt w:val="bullet"/>
      <w:lvlText w:val="●"/>
      <w:lvlJc w:val="left"/>
      <w:pPr>
        <w:ind w:left="5760" w:hanging="360"/>
      </w:pPr>
    </w:lvl>
    <w:lvl w:ilvl="8" w:tplc="4B7413A6">
      <w:start w:val="1"/>
      <w:numFmt w:val="bullet"/>
      <w:lvlText w:val="●"/>
      <w:lvlJc w:val="left"/>
      <w:pPr>
        <w:ind w:left="6480" w:hanging="360"/>
      </w:pPr>
    </w:lvl>
  </w:abstractNum>
  <w:num w:numId="1" w16cid:durableId="95094073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036"/>
    <w:rsid w:val="004D3D78"/>
    <w:rsid w:val="00776E5E"/>
    <w:rsid w:val="00807D5E"/>
    <w:rsid w:val="008D56C4"/>
    <w:rsid w:val="008E581C"/>
    <w:rsid w:val="00B57269"/>
    <w:rsid w:val="00C5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0CB90"/>
  <w15:chartTrackingRefBased/>
  <w15:docId w15:val="{FBB66609-3D80-418B-9DEA-285BA2237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581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link w:val="20"/>
    <w:uiPriority w:val="9"/>
    <w:semiHidden/>
    <w:unhideWhenUsed/>
    <w:qFormat/>
    <w:rsid w:val="008E581C"/>
    <w:pPr>
      <w:outlineLvl w:val="1"/>
    </w:pPr>
    <w:rPr>
      <w:rFonts w:ascii="Times New Roman" w:hAnsi="Times New Roman" w:cs="Times New Roman"/>
      <w:color w:val="2E74B5"/>
      <w:kern w:val="0"/>
      <w:sz w:val="26"/>
      <w:szCs w:val="26"/>
    </w:rPr>
  </w:style>
  <w:style w:type="paragraph" w:styleId="3">
    <w:name w:val="heading 3"/>
    <w:link w:val="30"/>
    <w:uiPriority w:val="9"/>
    <w:semiHidden/>
    <w:unhideWhenUsed/>
    <w:qFormat/>
    <w:rsid w:val="008E581C"/>
    <w:pPr>
      <w:outlineLvl w:val="2"/>
    </w:pPr>
    <w:rPr>
      <w:rFonts w:ascii="Times New Roman" w:hAnsi="Times New Roman" w:cs="Times New Roman"/>
      <w:color w:val="1F4D78"/>
      <w:kern w:val="0"/>
      <w:sz w:val="24"/>
      <w:szCs w:val="24"/>
    </w:rPr>
  </w:style>
  <w:style w:type="paragraph" w:styleId="4">
    <w:name w:val="heading 4"/>
    <w:link w:val="40"/>
    <w:uiPriority w:val="9"/>
    <w:semiHidden/>
    <w:unhideWhenUsed/>
    <w:qFormat/>
    <w:rsid w:val="008E581C"/>
    <w:pPr>
      <w:outlineLvl w:val="3"/>
    </w:pPr>
    <w:rPr>
      <w:rFonts w:ascii="Times New Roman" w:hAnsi="Times New Roman" w:cs="Times New Roman"/>
      <w:i/>
      <w:iCs/>
      <w:color w:val="2E74B5"/>
      <w:kern w:val="0"/>
      <w:sz w:val="20"/>
      <w:szCs w:val="20"/>
    </w:rPr>
  </w:style>
  <w:style w:type="paragraph" w:styleId="5">
    <w:name w:val="heading 5"/>
    <w:link w:val="50"/>
    <w:uiPriority w:val="9"/>
    <w:semiHidden/>
    <w:unhideWhenUsed/>
    <w:qFormat/>
    <w:rsid w:val="008E581C"/>
    <w:pPr>
      <w:outlineLvl w:val="4"/>
    </w:pPr>
    <w:rPr>
      <w:rFonts w:ascii="Times New Roman" w:hAnsi="Times New Roman" w:cs="Times New Roman"/>
      <w:color w:val="2E74B5"/>
      <w:kern w:val="0"/>
      <w:sz w:val="20"/>
      <w:szCs w:val="20"/>
    </w:rPr>
  </w:style>
  <w:style w:type="paragraph" w:styleId="6">
    <w:name w:val="heading 6"/>
    <w:link w:val="60"/>
    <w:uiPriority w:val="9"/>
    <w:semiHidden/>
    <w:unhideWhenUsed/>
    <w:qFormat/>
    <w:rsid w:val="008E581C"/>
    <w:pPr>
      <w:outlineLvl w:val="5"/>
    </w:pPr>
    <w:rPr>
      <w:rFonts w:ascii="Times New Roman" w:hAnsi="Times New Roman" w:cs="Times New Roman"/>
      <w:color w:val="1F4D78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58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58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81C"/>
    <w:rPr>
      <w:sz w:val="18"/>
      <w:szCs w:val="18"/>
    </w:rPr>
  </w:style>
  <w:style w:type="paragraph" w:customStyle="1" w:styleId="21bc9c4b-6a32-43e5-beaa-fd2d792c5735">
    <w:name w:val="21bc9c4b-6a32-43e5-beaa-fd2d792c5735"/>
    <w:basedOn w:val="1"/>
    <w:next w:val="a"/>
    <w:link w:val="21bc9c4b-6a32-43e5-beaa-fd2d792c57350"/>
    <w:rsid w:val="008E581C"/>
    <w:pPr>
      <w:keepNext w:val="0"/>
      <w:keepLines w:val="0"/>
      <w:widowControl/>
      <w:adjustRightInd w:val="0"/>
      <w:spacing w:before="0" w:after="0" w:line="288" w:lineRule="auto"/>
      <w:jc w:val="left"/>
    </w:pPr>
    <w:rPr>
      <w:rFonts w:ascii="微软雅黑" w:eastAsia="微软雅黑" w:hAnsi="微软雅黑" w:cs="宋体"/>
      <w:color w:val="000000"/>
      <w:kern w:val="0"/>
      <w:sz w:val="32"/>
      <w:szCs w:val="32"/>
    </w:rPr>
  </w:style>
  <w:style w:type="character" w:customStyle="1" w:styleId="21bc9c4b-6a32-43e5-beaa-fd2d792c57350">
    <w:name w:val="21bc9c4b-6a32-43e5-beaa-fd2d792c5735 字符"/>
    <w:basedOn w:val="a0"/>
    <w:link w:val="21bc9c4b-6a32-43e5-beaa-fd2d792c5735"/>
    <w:rsid w:val="008E581C"/>
    <w:rPr>
      <w:rFonts w:ascii="微软雅黑" w:eastAsia="微软雅黑" w:hAnsi="微软雅黑" w:cs="宋体"/>
      <w:b/>
      <w:bCs/>
      <w:color w:val="000000"/>
      <w:kern w:val="0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8E581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8E581C"/>
    <w:rPr>
      <w:rFonts w:ascii="Times New Roman" w:hAnsi="Times New Roman" w:cs="Times New Roman"/>
      <w:color w:val="2E74B5"/>
      <w:kern w:val="0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8E581C"/>
    <w:rPr>
      <w:rFonts w:ascii="Times New Roman" w:hAnsi="Times New Roman" w:cs="Times New Roman"/>
      <w:color w:val="1F4D78"/>
      <w:kern w:val="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8E581C"/>
    <w:rPr>
      <w:rFonts w:ascii="Times New Roman" w:hAnsi="Times New Roman" w:cs="Times New Roman"/>
      <w:i/>
      <w:iCs/>
      <w:color w:val="2E74B5"/>
      <w:kern w:val="0"/>
      <w:sz w:val="20"/>
      <w:szCs w:val="20"/>
    </w:rPr>
  </w:style>
  <w:style w:type="character" w:customStyle="1" w:styleId="50">
    <w:name w:val="标题 5 字符"/>
    <w:basedOn w:val="a0"/>
    <w:link w:val="5"/>
    <w:uiPriority w:val="9"/>
    <w:semiHidden/>
    <w:rsid w:val="008E581C"/>
    <w:rPr>
      <w:rFonts w:ascii="Times New Roman" w:hAnsi="Times New Roman" w:cs="Times New Roman"/>
      <w:color w:val="2E74B5"/>
      <w:kern w:val="0"/>
      <w:sz w:val="20"/>
      <w:szCs w:val="20"/>
    </w:rPr>
  </w:style>
  <w:style w:type="character" w:customStyle="1" w:styleId="60">
    <w:name w:val="标题 6 字符"/>
    <w:basedOn w:val="a0"/>
    <w:link w:val="6"/>
    <w:uiPriority w:val="9"/>
    <w:semiHidden/>
    <w:rsid w:val="008E581C"/>
    <w:rPr>
      <w:rFonts w:ascii="Times New Roman" w:hAnsi="Times New Roman" w:cs="Times New Roman"/>
      <w:color w:val="1F4D78"/>
      <w:kern w:val="0"/>
      <w:sz w:val="20"/>
      <w:szCs w:val="20"/>
    </w:rPr>
  </w:style>
  <w:style w:type="numbering" w:customStyle="1" w:styleId="11">
    <w:name w:val="无列表1"/>
    <w:next w:val="a2"/>
    <w:uiPriority w:val="99"/>
    <w:semiHidden/>
    <w:unhideWhenUsed/>
    <w:rsid w:val="008E581C"/>
  </w:style>
  <w:style w:type="table" w:customStyle="1" w:styleId="12">
    <w:name w:val="网格型1"/>
    <w:basedOn w:val="a1"/>
    <w:next w:val="a7"/>
    <w:uiPriority w:val="39"/>
    <w:rsid w:val="008E581C"/>
    <w:rPr>
      <w:rFonts w:ascii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7"/>
    <w:uiPriority w:val="39"/>
    <w:rsid w:val="008E581C"/>
    <w:rPr>
      <w:rFonts w:ascii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E5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8E581C"/>
  </w:style>
  <w:style w:type="paragraph" w:styleId="a9">
    <w:name w:val="Title"/>
    <w:link w:val="aa"/>
    <w:uiPriority w:val="10"/>
    <w:qFormat/>
    <w:rsid w:val="008E581C"/>
    <w:rPr>
      <w:rFonts w:ascii="Times New Roman" w:hAnsi="Times New Roman" w:cs="Times New Roman"/>
      <w:kern w:val="0"/>
      <w:sz w:val="56"/>
      <w:szCs w:val="56"/>
    </w:rPr>
  </w:style>
  <w:style w:type="character" w:customStyle="1" w:styleId="aa">
    <w:name w:val="标题 字符"/>
    <w:basedOn w:val="a0"/>
    <w:link w:val="a9"/>
    <w:uiPriority w:val="10"/>
    <w:rsid w:val="008E581C"/>
    <w:rPr>
      <w:rFonts w:ascii="Times New Roman" w:hAnsi="Times New Roman" w:cs="Times New Roman"/>
      <w:kern w:val="0"/>
      <w:sz w:val="56"/>
      <w:szCs w:val="56"/>
    </w:rPr>
  </w:style>
  <w:style w:type="paragraph" w:customStyle="1" w:styleId="13">
    <w:name w:val="要点1"/>
    <w:qFormat/>
    <w:rsid w:val="008E581C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ab">
    <w:name w:val="List Paragraph"/>
    <w:qFormat/>
    <w:rsid w:val="008E581C"/>
    <w:rPr>
      <w:rFonts w:ascii="Times New Roman" w:hAnsi="Times New Roman" w:cs="Times New Roman"/>
      <w:kern w:val="0"/>
      <w:sz w:val="20"/>
      <w:szCs w:val="20"/>
    </w:rPr>
  </w:style>
  <w:style w:type="character" w:styleId="ac">
    <w:name w:val="Hyperlink"/>
    <w:uiPriority w:val="99"/>
    <w:unhideWhenUsed/>
    <w:rsid w:val="008E581C"/>
    <w:rPr>
      <w:color w:val="0563C1"/>
      <w:u w:val="single"/>
    </w:rPr>
  </w:style>
  <w:style w:type="character" w:styleId="ad">
    <w:name w:val="footnote reference"/>
    <w:uiPriority w:val="99"/>
    <w:semiHidden/>
    <w:unhideWhenUsed/>
    <w:rsid w:val="008E581C"/>
    <w:rPr>
      <w:vertAlign w:val="superscript"/>
    </w:rPr>
  </w:style>
  <w:style w:type="paragraph" w:styleId="ae">
    <w:name w:val="footnote text"/>
    <w:link w:val="af"/>
    <w:uiPriority w:val="99"/>
    <w:unhideWhenUsed/>
    <w:rsid w:val="008E581C"/>
    <w:rPr>
      <w:rFonts w:ascii="Times New Roman" w:hAnsi="Times New Roman" w:cs="Times New Roman"/>
      <w:kern w:val="0"/>
      <w:sz w:val="20"/>
      <w:szCs w:val="20"/>
    </w:rPr>
  </w:style>
  <w:style w:type="character" w:customStyle="1" w:styleId="af">
    <w:name w:val="脚注文本 字符"/>
    <w:basedOn w:val="a0"/>
    <w:link w:val="ae"/>
    <w:uiPriority w:val="99"/>
    <w:rsid w:val="008E581C"/>
    <w:rPr>
      <w:rFonts w:ascii="Times New Roman" w:hAnsi="Times New Roman" w:cs="Times New Roman"/>
      <w:kern w:val="0"/>
      <w:sz w:val="20"/>
      <w:szCs w:val="20"/>
    </w:rPr>
  </w:style>
  <w:style w:type="paragraph" w:styleId="af0">
    <w:name w:val="Normal (Web)"/>
    <w:basedOn w:val="a"/>
    <w:link w:val="af1"/>
    <w:uiPriority w:val="99"/>
    <w:unhideWhenUsed/>
    <w:rsid w:val="008E58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notranslate">
    <w:name w:val="notranslate"/>
    <w:basedOn w:val="a0"/>
    <w:rsid w:val="008E581C"/>
  </w:style>
  <w:style w:type="paragraph" w:customStyle="1" w:styleId="EndNoteBibliographyTitle">
    <w:name w:val="EndNote Bibliography Title"/>
    <w:basedOn w:val="a"/>
    <w:link w:val="EndNoteBibliographyTitle0"/>
    <w:rsid w:val="008E581C"/>
    <w:pPr>
      <w:jc w:val="center"/>
    </w:pPr>
    <w:rPr>
      <w:rFonts w:ascii="Times New Roman" w:hAnsi="Times New Roman" w:cs="Times New Roman"/>
      <w:kern w:val="0"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E581C"/>
    <w:rPr>
      <w:rFonts w:ascii="Times New Roman" w:hAnsi="Times New Roman" w:cs="Times New Roman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8E581C"/>
    <w:rPr>
      <w:rFonts w:ascii="Times New Roman" w:hAnsi="Times New Roman" w:cs="Times New Roman"/>
      <w:kern w:val="0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8E581C"/>
    <w:rPr>
      <w:rFonts w:ascii="Times New Roman" w:hAnsi="Times New Roman" w:cs="Times New Roman"/>
      <w:kern w:val="0"/>
      <w:sz w:val="20"/>
      <w:szCs w:val="20"/>
    </w:rPr>
  </w:style>
  <w:style w:type="character" w:styleId="af2">
    <w:name w:val="Unresolved Mention"/>
    <w:basedOn w:val="a0"/>
    <w:uiPriority w:val="99"/>
    <w:semiHidden/>
    <w:unhideWhenUsed/>
    <w:rsid w:val="008E581C"/>
    <w:rPr>
      <w:color w:val="605E5C"/>
      <w:shd w:val="clear" w:color="auto" w:fill="E1DFDD"/>
    </w:rPr>
  </w:style>
  <w:style w:type="character" w:customStyle="1" w:styleId="af1">
    <w:name w:val="普通(网站) 字符"/>
    <w:basedOn w:val="a0"/>
    <w:link w:val="af0"/>
    <w:uiPriority w:val="99"/>
    <w:rsid w:val="008E581C"/>
    <w:rPr>
      <w:rFonts w:ascii="宋体" w:eastAsia="宋体" w:hAnsi="宋体" w:cs="宋体"/>
      <w:kern w:val="0"/>
      <w:sz w:val="24"/>
      <w:szCs w:val="24"/>
    </w:rPr>
  </w:style>
  <w:style w:type="paragraph" w:customStyle="1" w:styleId="acbfdd8b-e11b-4d36-88ff-6049b138f862">
    <w:name w:val="acbfdd8b-e11b-4d36-88ff-6049b138f862"/>
    <w:basedOn w:val="af3"/>
    <w:link w:val="acbfdd8b-e11b-4d36-88ff-6049b138f8620"/>
    <w:rsid w:val="008E581C"/>
    <w:pPr>
      <w:adjustRightInd w:val="0"/>
      <w:spacing w:after="0" w:line="288" w:lineRule="auto"/>
    </w:pPr>
    <w:rPr>
      <w:rFonts w:ascii="微软雅黑" w:eastAsia="微软雅黑" w:hAnsi="微软雅黑"/>
      <w:bCs/>
      <w:color w:val="000000"/>
      <w:sz w:val="22"/>
    </w:rPr>
  </w:style>
  <w:style w:type="character" w:customStyle="1" w:styleId="acbfdd8b-e11b-4d36-88ff-6049b138f8620">
    <w:name w:val="acbfdd8b-e11b-4d36-88ff-6049b138f862 字符"/>
    <w:basedOn w:val="af1"/>
    <w:link w:val="acbfdd8b-e11b-4d36-88ff-6049b138f862"/>
    <w:rsid w:val="008E581C"/>
    <w:rPr>
      <w:rFonts w:ascii="微软雅黑" w:eastAsia="微软雅黑" w:hAnsi="微软雅黑" w:cs="宋体"/>
      <w:bCs/>
      <w:color w:val="000000"/>
      <w:kern w:val="0"/>
      <w:sz w:val="22"/>
      <w:szCs w:val="24"/>
    </w:rPr>
  </w:style>
  <w:style w:type="paragraph" w:styleId="af3">
    <w:name w:val="Body Text"/>
    <w:basedOn w:val="a"/>
    <w:link w:val="af4"/>
    <w:uiPriority w:val="99"/>
    <w:semiHidden/>
    <w:unhideWhenUsed/>
    <w:rsid w:val="008E581C"/>
    <w:pPr>
      <w:widowControl/>
      <w:spacing w:after="1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f4">
    <w:name w:val="正文文本 字符"/>
    <w:basedOn w:val="a0"/>
    <w:link w:val="af3"/>
    <w:uiPriority w:val="99"/>
    <w:semiHidden/>
    <w:rsid w:val="008E581C"/>
    <w:rPr>
      <w:rFonts w:ascii="宋体" w:eastAsia="宋体" w:hAnsi="宋体" w:cs="宋体"/>
      <w:kern w:val="0"/>
      <w:sz w:val="24"/>
      <w:szCs w:val="24"/>
    </w:rPr>
  </w:style>
  <w:style w:type="paragraph" w:customStyle="1" w:styleId="71e7dc79-1ff7-45e8-997d-0ebda3762b91">
    <w:name w:val="71e7dc79-1ff7-45e8-997d-0ebda3762b91"/>
    <w:basedOn w:val="2"/>
    <w:next w:val="acbfdd8b-e11b-4d36-88ff-6049b138f862"/>
    <w:link w:val="71e7dc79-1ff7-45e8-997d-0ebda3762b910"/>
    <w:rsid w:val="008E581C"/>
    <w:pPr>
      <w:adjustRightInd w:val="0"/>
      <w:spacing w:line="288" w:lineRule="auto"/>
    </w:pPr>
    <w:rPr>
      <w:rFonts w:ascii="微软雅黑" w:eastAsia="微软雅黑" w:hAnsi="微软雅黑"/>
      <w:b/>
      <w:bCs/>
      <w:color w:val="000000"/>
      <w:sz w:val="28"/>
      <w:szCs w:val="20"/>
    </w:rPr>
  </w:style>
  <w:style w:type="character" w:customStyle="1" w:styleId="71e7dc79-1ff7-45e8-997d-0ebda3762b910">
    <w:name w:val="71e7dc79-1ff7-45e8-997d-0ebda3762b91 字符"/>
    <w:basedOn w:val="a0"/>
    <w:link w:val="71e7dc79-1ff7-45e8-997d-0ebda3762b91"/>
    <w:rsid w:val="008E581C"/>
    <w:rPr>
      <w:rFonts w:ascii="微软雅黑" w:eastAsia="微软雅黑" w:hAnsi="微软雅黑" w:cs="Times New Roman"/>
      <w:b/>
      <w:bCs/>
      <w:color w:val="000000"/>
      <w:kern w:val="0"/>
      <w:sz w:val="28"/>
      <w:szCs w:val="20"/>
    </w:rPr>
  </w:style>
  <w:style w:type="paragraph" w:customStyle="1" w:styleId="b63ee27f-4cf3-414c-9275-d88e3f90795e">
    <w:name w:val="b63ee27f-4cf3-414c-9275-d88e3f90795e"/>
    <w:basedOn w:val="3"/>
    <w:next w:val="acbfdd8b-e11b-4d36-88ff-6049b138f862"/>
    <w:link w:val="b63ee27f-4cf3-414c-9275-d88e3f90795e0"/>
    <w:rsid w:val="008E581C"/>
    <w:pPr>
      <w:adjustRightInd w:val="0"/>
      <w:spacing w:line="288" w:lineRule="auto"/>
    </w:pPr>
    <w:rPr>
      <w:rFonts w:ascii="微软雅黑" w:eastAsia="微软雅黑" w:hAnsi="微软雅黑"/>
      <w:b/>
      <w:bCs/>
      <w:color w:val="000000"/>
      <w:sz w:val="26"/>
      <w:szCs w:val="20"/>
    </w:rPr>
  </w:style>
  <w:style w:type="character" w:customStyle="1" w:styleId="b63ee27f-4cf3-414c-9275-d88e3f90795e0">
    <w:name w:val="b63ee27f-4cf3-414c-9275-d88e3f90795e 字符"/>
    <w:basedOn w:val="a0"/>
    <w:link w:val="b63ee27f-4cf3-414c-9275-d88e3f90795e"/>
    <w:rsid w:val="008E581C"/>
    <w:rPr>
      <w:rFonts w:ascii="微软雅黑" w:eastAsia="微软雅黑" w:hAnsi="微软雅黑" w:cs="Times New Roman"/>
      <w:b/>
      <w:bCs/>
      <w:color w:val="000000"/>
      <w:kern w:val="0"/>
      <w:sz w:val="26"/>
      <w:szCs w:val="20"/>
    </w:rPr>
  </w:style>
  <w:style w:type="paragraph" w:styleId="af5">
    <w:name w:val="Revision"/>
    <w:hidden/>
    <w:uiPriority w:val="99"/>
    <w:semiHidden/>
    <w:rsid w:val="008E581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2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 姜</dc:creator>
  <cp:keywords/>
  <dc:description/>
  <cp:lastModifiedBy>煜 姜</cp:lastModifiedBy>
  <cp:revision>2</cp:revision>
  <dcterms:created xsi:type="dcterms:W3CDTF">2024-10-10T00:52:00Z</dcterms:created>
  <dcterms:modified xsi:type="dcterms:W3CDTF">2024-10-10T00:53:00Z</dcterms:modified>
</cp:coreProperties>
</file>